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9E5" w:rsidRDefault="006C1D49" w:rsidP="0016708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RotisSansSerif" w:hAnsi="Times New Roman" w:cs="Times New Roman"/>
          <w:bCs/>
          <w:iCs/>
          <w:sz w:val="24"/>
          <w:szCs w:val="24"/>
          <w:lang w:val="en-US" w:bidi="ar-SA"/>
        </w:rPr>
      </w:pPr>
      <w:r w:rsidRPr="003C6EE6">
        <w:rPr>
          <w:rFonts w:ascii="Times New Roman" w:eastAsia="RotisSansSerif" w:hAnsi="Times New Roman" w:cs="Times New Roman"/>
          <w:b/>
          <w:iCs/>
          <w:sz w:val="24"/>
          <w:szCs w:val="24"/>
          <w:lang w:val="en-US" w:bidi="ar-SA"/>
        </w:rPr>
        <w:t>Table S15:</w:t>
      </w:r>
      <w:r>
        <w:rPr>
          <w:rFonts w:ascii="Times New Roman" w:eastAsia="RotisSansSerif" w:hAnsi="Times New Roman" w:cs="Times New Roman"/>
          <w:bCs/>
          <w:iCs/>
          <w:sz w:val="24"/>
          <w:szCs w:val="24"/>
          <w:lang w:val="en-US" w:bidi="ar-SA"/>
        </w:rPr>
        <w:t xml:space="preserve"> Gene-specific primers (5’ and 3’) designed for RLM-RACE </w:t>
      </w:r>
      <w:r w:rsidRPr="00F22740">
        <w:rPr>
          <w:rFonts w:ascii="Times New Roman" w:eastAsia="RotisSansSerif" w:hAnsi="Times New Roman" w:cs="Times New Roman"/>
          <w:bCs/>
          <w:iCs/>
          <w:sz w:val="24"/>
          <w:szCs w:val="24"/>
          <w:lang w:val="en-US" w:bidi="ar-SA"/>
        </w:rPr>
        <w:t>amplification</w:t>
      </w:r>
      <w:r w:rsidR="00F22740" w:rsidRPr="00F22740">
        <w:rPr>
          <w:rFonts w:ascii="Times New Roman" w:eastAsia="RotisSansSerif" w:hAnsi="Times New Roman" w:cs="Times New Roman"/>
          <w:bCs/>
          <w:iCs/>
          <w:sz w:val="24"/>
          <w:szCs w:val="24"/>
          <w:lang w:val="en-US" w:bidi="ar-SA"/>
        </w:rPr>
        <w:t xml:space="preserve"> and sequences of RACE product cloned</w:t>
      </w:r>
    </w:p>
    <w:p w:rsidR="0055508A" w:rsidRPr="006C1D49" w:rsidRDefault="0055508A" w:rsidP="0016708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RotisSansSerif" w:hAnsi="Times New Roman" w:cs="Times New Roman"/>
          <w:b/>
          <w:bCs/>
          <w:iCs/>
          <w:sz w:val="24"/>
          <w:szCs w:val="24"/>
          <w:lang w:val="en-US" w:bidi="ar-SA"/>
        </w:rPr>
      </w:pPr>
    </w:p>
    <w:p w:rsidR="006C1D49" w:rsidRPr="003C6EE6" w:rsidRDefault="006C1D49" w:rsidP="0055508A">
      <w:pPr>
        <w:widowControl w:val="0"/>
        <w:autoSpaceDE w:val="0"/>
        <w:autoSpaceDN w:val="0"/>
        <w:adjustRightInd w:val="0"/>
        <w:jc w:val="both"/>
        <w:rPr>
          <w:rFonts w:ascii="Times New Roman" w:eastAsia="RotisSansSerif" w:hAnsi="Times New Roman" w:cs="Times New Roman"/>
          <w:bCs/>
          <w:iCs/>
          <w:sz w:val="24"/>
          <w:szCs w:val="24"/>
        </w:rPr>
      </w:pPr>
      <w:r w:rsidRPr="003C6EE6">
        <w:rPr>
          <w:rFonts w:ascii="Times New Roman" w:eastAsia="RotisSansSerif" w:hAnsi="Times New Roman" w:cs="Times New Roman"/>
          <w:bCs/>
          <w:iCs/>
          <w:sz w:val="24"/>
          <w:szCs w:val="24"/>
        </w:rPr>
        <w:t>1. PGSC0003DMT400001824 (</w:t>
      </w:r>
      <w:proofErr w:type="spellStart"/>
      <w:r w:rsidRPr="003C6EE6">
        <w:rPr>
          <w:rFonts w:ascii="Times New Roman" w:eastAsia="RotisSansSerif" w:hAnsi="Times New Roman" w:cs="Times New Roman"/>
          <w:bCs/>
          <w:iCs/>
          <w:sz w:val="24"/>
          <w:szCs w:val="24"/>
        </w:rPr>
        <w:t>Laccase</w:t>
      </w:r>
      <w:proofErr w:type="spellEnd"/>
      <w:r w:rsidRPr="003C6EE6">
        <w:rPr>
          <w:rFonts w:ascii="Times New Roman" w:eastAsia="RotisSansSerif" w:hAnsi="Times New Roman" w:cs="Times New Roman"/>
          <w:bCs/>
          <w:iCs/>
          <w:sz w:val="24"/>
          <w:szCs w:val="24"/>
        </w:rPr>
        <w:t>): Target of miR397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43"/>
        <w:gridCol w:w="4497"/>
        <w:gridCol w:w="696"/>
        <w:gridCol w:w="896"/>
        <w:gridCol w:w="876"/>
        <w:gridCol w:w="1330"/>
      </w:tblGrid>
      <w:tr w:rsidR="00F22740" w:rsidRPr="003C6EE6" w:rsidTr="006C1D49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equ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ta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C Percent</w:t>
            </w:r>
          </w:p>
        </w:tc>
      </w:tr>
      <w:tr w:rsidR="00F22740" w:rsidRPr="003C6EE6" w:rsidTr="006C1D49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Forward Primer</w:t>
            </w:r>
          </w:p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CGATCCGACCCGGACATAGCTAC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70.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61.538</w:t>
            </w:r>
          </w:p>
        </w:tc>
      </w:tr>
      <w:tr w:rsidR="00F22740" w:rsidRPr="003C6EE6" w:rsidTr="006C1D49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Reverse Primer</w:t>
            </w:r>
          </w:p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CCATCCTCCAACTGGAACGCCA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70.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56</w:t>
            </w:r>
          </w:p>
        </w:tc>
      </w:tr>
    </w:tbl>
    <w:p w:rsidR="0055508A" w:rsidRDefault="0055508A" w:rsidP="0055508A">
      <w:pPr>
        <w:widowControl w:val="0"/>
        <w:autoSpaceDE w:val="0"/>
        <w:autoSpaceDN w:val="0"/>
        <w:adjustRightInd w:val="0"/>
        <w:jc w:val="both"/>
        <w:rPr>
          <w:rFonts w:ascii="Times New Roman" w:eastAsia="RotisSansSerif" w:hAnsi="Times New Roman" w:cs="Times New Roman"/>
          <w:bCs/>
          <w:iCs/>
          <w:sz w:val="24"/>
          <w:szCs w:val="24"/>
        </w:rPr>
      </w:pP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&gt;PGSC0003DMC400001345</w:t>
      </w:r>
      <w:r>
        <w:rPr>
          <w:rFonts w:ascii="Courier New" w:hAnsi="Courier New" w:cs="Courier New"/>
          <w:szCs w:val="22"/>
        </w:rPr>
        <w:tab/>
        <w:t>PGSC0003DMT400001824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GAGGCATCAAATTTTCTTGTTATTTGCTTGCACCACAATAGCTCTTTTAGCTTCTTG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CTTCATTGGTTTCAGCTGAAGTTGTTGAGCATTCTTTTCATGTGCAAAACCGTACTAT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CGAGATTGTGCCGTAGACAAGTAATTACTGCTGTAAATGGAAGTCTTCCTGGTCCAAC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ACGTGTAAAAGAAGGAGACACCCTTGTGGTTCATGTCTACAACCTTTCACCTTACAA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CTCACTATTCATTGGCATGGAGTTTTCCAGCTATTAAGTGGGTGGGCTGATGGACCGGA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TGCGACCCAGTGC</w:t>
      </w:r>
      <w:r w:rsidRPr="005B6702">
        <w:rPr>
          <w:rFonts w:ascii="Courier New" w:hAnsi="Courier New" w:cs="Courier New"/>
          <w:szCs w:val="22"/>
          <w:highlight w:val="lightGray"/>
        </w:rPr>
        <w:t>CCGATCCGACCCGGACATAGCTACAC</w:t>
      </w:r>
      <w:r>
        <w:rPr>
          <w:rFonts w:ascii="Courier New" w:hAnsi="Courier New" w:cs="Courier New"/>
          <w:szCs w:val="22"/>
        </w:rPr>
        <w:t>ATACAAGTTTAAAATAAC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GACAAGAAGGGACTCTATGGTGGCATGCACACGTGTCATGGCTTAGAGCCACAGTTCA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GTGCACTCATTATTCGCCCAAAAAAAGGCCACTCTTTTCCTTTCCCTAAACCTTATAG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AATTTCCTATTCTCTTAGGAGAATGGTGGAATGCCAATGTTGTGGATGTGGAGAATGC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CGCTAGCAACTGGCTCAGCACCTAATAACTCTAATGCTTACACTATTAACGGCTGGCCG</w:t>
      </w:r>
    </w:p>
    <w:p w:rsidR="00F22740" w:rsidRPr="00444FAF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444FAF">
        <w:rPr>
          <w:rFonts w:ascii="Courier New" w:hAnsi="Courier New" w:cs="Courier New"/>
          <w:szCs w:val="22"/>
        </w:rPr>
        <w:t>GGCGATCTTTACCCTTGCTCTGTTAATCAAACGTACAAGTTGAAGGTGAAACACGGAAAA</w:t>
      </w:r>
    </w:p>
    <w:p w:rsidR="00F22740" w:rsidRPr="00444FAF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444FAF">
        <w:rPr>
          <w:rFonts w:ascii="Courier New" w:hAnsi="Courier New" w:cs="Courier New"/>
          <w:szCs w:val="22"/>
        </w:rPr>
        <w:t>ACATATCTCTTACGT</w:t>
      </w:r>
      <w:r w:rsidRPr="00E7332C">
        <w:rPr>
          <w:rFonts w:ascii="Courier New" w:hAnsi="Courier New" w:cs="Courier New"/>
          <w:b/>
          <w:bCs/>
          <w:szCs w:val="22"/>
          <w:highlight w:val="yellow"/>
        </w:rPr>
        <w:t>ATCATCAACGCTGCACTCAAT</w:t>
      </w:r>
      <w:r w:rsidRPr="00444FAF">
        <w:rPr>
          <w:rFonts w:ascii="Courier New" w:hAnsi="Courier New" w:cs="Courier New"/>
          <w:szCs w:val="22"/>
        </w:rPr>
        <w:t>AACCAACTTTTTTTCAAGATCGCC</w:t>
      </w:r>
    </w:p>
    <w:p w:rsidR="00F22740" w:rsidRPr="00444FAF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444FAF">
        <w:rPr>
          <w:rFonts w:ascii="Courier New" w:hAnsi="Courier New" w:cs="Courier New"/>
          <w:szCs w:val="22"/>
        </w:rPr>
        <w:t>AATCATAAAATGAAAGTTGTCGCGGTTGATGCTGCTTACACTGATCCCTATGTCACGGA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444FAF">
        <w:rPr>
          <w:rFonts w:ascii="Courier New" w:hAnsi="Courier New" w:cs="Courier New"/>
          <w:szCs w:val="22"/>
        </w:rPr>
        <w:t>GTAGTTGTCACCGGGCCGGGCCAGACGACTGACGTCCTCTTGACGGCCGATCAACTACC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CGTCGTACTACGTGACGGCTAACCCCTATGCTAGTGCAGCCGGGGTGCCATTTGACAA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CCACAACTAGAGGAATTATAGTGTATGAAGATGCATTACTACCATCAACTCCCATAAT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CCAATTCTACCTGCCTTTAATGACACACCAACAGCCCATAAATTTTTCACTAATATAAC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GGCTTGTAACTGGCCCATTTTGGAACCCACCACCTCGAAAAGTGGACGAACACATGTT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CACTATTGGGCTGGGCCTAACTGCTTGTGGAAAATCAAGAAATGCAACATGTGGAGG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CCAAATGGACAACGATTTTCGGCTAGTATGAACAATGCATCTTTCCAGTTTCCAGACAA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TTCAATGTTGGAAGCCTTTTTCTACAATGTTGGTGGAATTTACACTACTGATTTCCC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ACAAACCACCATTGAAGTTTGACTATACAAACCCAAATAATAGCATGAATCCTGCTAT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AATGACCAAAAAATCAACAAAAGTGAAGAAAATTAAGTTCAATTCCACAGTTGAAAT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lastRenderedPageBreak/>
        <w:t>GTGTTCCAAAATACTGCTTTGATTGGGATAGAAAATCATCCTATTCACTTGCATGGATT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ATTTCCATGTATTGGCACAAGGCTTTGGCAATTATAACCCTGCAGTCGATAGGAAAAA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CAACTTTGTCAATCCACAAGAACGTAACACA</w:t>
      </w:r>
      <w:r w:rsidRPr="005B6702">
        <w:rPr>
          <w:rFonts w:ascii="Courier New" w:hAnsi="Courier New" w:cs="Courier New"/>
          <w:szCs w:val="22"/>
          <w:highlight w:val="lightGray"/>
        </w:rPr>
        <w:t>ATTGGCGTTCCAGTTGGAGGATGGG</w:t>
      </w:r>
      <w:r>
        <w:rPr>
          <w:rFonts w:ascii="Courier New" w:hAnsi="Courier New" w:cs="Courier New"/>
          <w:szCs w:val="22"/>
        </w:rPr>
        <w:t>C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TCATTAGATTTCGAGCTAACAATCCAGGTGTATGGTTGATGCATTGTCATTTGGATGT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CACTTGCCTTGGGGTTTATCAACAGCTTTTGTTGTTGAAAATGGGCCAACATTATCAACT</w:t>
      </w:r>
    </w:p>
    <w:p w:rsidR="00F22740" w:rsidRPr="003C6EE6" w:rsidRDefault="00F22740" w:rsidP="00F22740">
      <w:pPr>
        <w:widowControl w:val="0"/>
        <w:autoSpaceDE w:val="0"/>
        <w:autoSpaceDN w:val="0"/>
        <w:adjustRightInd w:val="0"/>
        <w:jc w:val="both"/>
        <w:rPr>
          <w:rFonts w:ascii="Times New Roman" w:eastAsia="RotisSansSerif" w:hAnsi="Times New Roman" w:cs="Times New Roman"/>
          <w:bCs/>
          <w:iCs/>
          <w:sz w:val="24"/>
          <w:szCs w:val="24"/>
        </w:rPr>
      </w:pPr>
      <w:r>
        <w:rPr>
          <w:rFonts w:ascii="Courier New" w:hAnsi="Courier New" w:cs="Courier New"/>
          <w:szCs w:val="22"/>
        </w:rPr>
        <w:t>ATGCTACCTCCTCCTCCACCAGATCTACCTAAATGCTAG</w:t>
      </w:r>
    </w:p>
    <w:p w:rsidR="0055508A" w:rsidRPr="003C6EE6" w:rsidRDefault="006C1D49" w:rsidP="006C1D49">
      <w:pPr>
        <w:widowControl w:val="0"/>
        <w:autoSpaceDE w:val="0"/>
        <w:autoSpaceDN w:val="0"/>
        <w:adjustRightInd w:val="0"/>
        <w:jc w:val="both"/>
        <w:rPr>
          <w:rFonts w:ascii="Times New Roman" w:eastAsia="RotisSansSerif" w:hAnsi="Times New Roman" w:cs="Times New Roman"/>
          <w:bCs/>
          <w:iCs/>
          <w:sz w:val="24"/>
          <w:szCs w:val="24"/>
        </w:rPr>
      </w:pPr>
      <w:r w:rsidRPr="003C6EE6">
        <w:rPr>
          <w:rFonts w:ascii="Times New Roman" w:eastAsia="RotisSansSerif" w:hAnsi="Times New Roman" w:cs="Times New Roman"/>
          <w:bCs/>
          <w:iCs/>
          <w:sz w:val="24"/>
          <w:szCs w:val="24"/>
        </w:rPr>
        <w:t>2. PGSC0003DMT400026824 (Serine-</w:t>
      </w:r>
      <w:proofErr w:type="spellStart"/>
      <w:r w:rsidRPr="003C6EE6">
        <w:rPr>
          <w:rFonts w:ascii="Times New Roman" w:eastAsia="RotisSansSerif" w:hAnsi="Times New Roman" w:cs="Times New Roman"/>
          <w:bCs/>
          <w:iCs/>
          <w:sz w:val="24"/>
          <w:szCs w:val="24"/>
        </w:rPr>
        <w:t>threonine</w:t>
      </w:r>
      <w:proofErr w:type="spellEnd"/>
      <w:r w:rsidRPr="003C6EE6">
        <w:rPr>
          <w:rFonts w:ascii="Times New Roman" w:eastAsia="RotisSansSerif" w:hAnsi="Times New Roman" w:cs="Times New Roman"/>
          <w:bCs/>
          <w:iCs/>
          <w:sz w:val="24"/>
          <w:szCs w:val="24"/>
        </w:rPr>
        <w:t xml:space="preserve"> protein </w:t>
      </w:r>
      <w:proofErr w:type="spellStart"/>
      <w:r w:rsidRPr="003C6EE6">
        <w:rPr>
          <w:rFonts w:ascii="Times New Roman" w:eastAsia="RotisSansSerif" w:hAnsi="Times New Roman" w:cs="Times New Roman"/>
          <w:bCs/>
          <w:iCs/>
          <w:sz w:val="24"/>
          <w:szCs w:val="24"/>
        </w:rPr>
        <w:t>kinase</w:t>
      </w:r>
      <w:proofErr w:type="spellEnd"/>
      <w:r w:rsidRPr="003C6EE6">
        <w:rPr>
          <w:rFonts w:ascii="Times New Roman" w:eastAsia="RotisSansSerif" w:hAnsi="Times New Roman" w:cs="Times New Roman"/>
          <w:bCs/>
          <w:iCs/>
          <w:sz w:val="24"/>
          <w:szCs w:val="24"/>
        </w:rPr>
        <w:t xml:space="preserve">, plant-type): Target of miR398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43"/>
        <w:gridCol w:w="4643"/>
        <w:gridCol w:w="696"/>
        <w:gridCol w:w="896"/>
        <w:gridCol w:w="876"/>
        <w:gridCol w:w="1330"/>
      </w:tblGrid>
      <w:tr w:rsidR="00F22740" w:rsidRPr="003C6EE6" w:rsidTr="006C1D49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equ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ta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C Percent</w:t>
            </w:r>
          </w:p>
        </w:tc>
      </w:tr>
      <w:tr w:rsidR="00F22740" w:rsidRPr="003C6EE6" w:rsidTr="006C1D49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Forward Primer</w:t>
            </w:r>
          </w:p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TGGTCGCGTGCCACCTTGCT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6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70.4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62.5</w:t>
            </w:r>
          </w:p>
        </w:tc>
      </w:tr>
      <w:tr w:rsidR="00F22740" w:rsidRPr="003C6EE6" w:rsidTr="006C1D49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Reverse Primer</w:t>
            </w:r>
          </w:p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GCGGAGATTGCGCAACATCTCAC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5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7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2740" w:rsidRPr="003C6EE6" w:rsidRDefault="00F22740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3C6EE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51.852</w:t>
            </w:r>
          </w:p>
        </w:tc>
      </w:tr>
    </w:tbl>
    <w:p w:rsidR="0055508A" w:rsidRDefault="0055508A" w:rsidP="005550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RotisSansSerif" w:hAnsi="Times New Roman" w:cs="Times New Roman"/>
          <w:bCs/>
          <w:iCs/>
          <w:sz w:val="24"/>
          <w:szCs w:val="24"/>
          <w:lang w:val="en-US" w:bidi="ar-SA"/>
        </w:rPr>
      </w:pP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&gt;PGSC0003DMC400018288</w:t>
      </w:r>
      <w:r>
        <w:rPr>
          <w:rFonts w:ascii="Courier New" w:hAnsi="Courier New" w:cs="Courier New"/>
          <w:szCs w:val="22"/>
        </w:rPr>
        <w:tab/>
        <w:t>PGSC0003DMT400026824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GGGAAGAAGTTGCAATCTTCTCTTTGCACTTGTGGTTTTCATTCTGCTCCATACTTC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CTCTACTGTTCCAAATATTAGTACTGATGAAGCTGCTCTTCTTGCATTAAAATCTCA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TTCTTTTAGTCCTAACAACATCTTAGCAACCAACTGGTCTTCTTCCACCCCTGTTTG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CCTGGATTGGAATCACTTGCACCTCCCGACACCATCGAGTCACAGCTTTAGACATTTC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GTATGCAACTTCATGGTACCATTCCTCCACACCTTGGAAACCTCTCATTTCTTGTTTC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CTCAATATTAATAACAACAGATTCCATGGGAATTTACCCCAAGAGTTGGCTCATTTGCA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GGTTGAAATTGATTGATGTCACAAGTAATAACTTAACTGGTGCCATTCCAACATCTTT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GTTTGCTAGTAGACCTTCGCATTTTGCGCCTGTCTAGCAATCAATTTTCCGGAAAAAT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CCATCTTCCCTTTCCAATCTAACAAAGCTGGAAGTGTTGAGAATAACGGGAAATTTTCT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AAGGAGAGATCCCTCGAGAACTTGGTGATCTTCATTACATGACTGCTTTAAATCTGGA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GTAACCATCTTACTGGCTCTATACCACCATCAATTTATAACATTACAACCATGCGAAT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TGGTCTTACCAACAATAATCTTACTGGTGAGCTTCCAACAACTATATGTGACTATCT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CCAAACTTGGAAGGGCTTCACCTCTCAACAAACATCCTAGGTGGCATTATTCCACCAAA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GGAAAAATGCAAAAAGCTCAAAGTCTTGTCATTGTCTGTCAATGAGTTCACTGGAAC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ACCGAGGGAGTTAGGCAACATAACAAATCTTGCAGAATTATACCTTGGATTGCTGCA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CGAAGGAGAGATACCAGTGGAGCTAGGTAATCTTAAGAAACTACAGATTCTGTCATT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CCGGCTGTAAGCTTACTGGTTCCATCCCCACAAGCATTTTCAACATGTCAGCGCTGCG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CAGTCGTACTTGACGAAAACATGCTTTCAGGTAATCTACCAGCAGATTTAGGCAGTGG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CCCCAGCCTAGAAACATTGTTTTGTGCAAACAACTATCTGAGTGGATTTATATCTGC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lastRenderedPageBreak/>
        <w:t>ACTATCTCAAATGCTTCAAGACTCAGTGAGATTGATCTTTCAATCAATAGTTTCACAGG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CCAATTCCTCAATCACTTGGTAACTTAGAAAACCTTGAGGTTTTGGACCTGCAGGTGAA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ATTTTGTCAGCGATTCAGCATTGAGCTTCCTGACATCTTTGACACACTGTAGGAAACT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GAGAACTCACCTTTGCTAAGAATCCCTTGGAAGGTTTTTTCCCTGCATCAATTGGAAA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CTCTGATTTTCTGCAATTTTTCGAAGGATGGACTTGTAAACTGAAAGGCTCCATTCC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GAGAAATTGGTAATCTTACCGGTGTGATAAGGATAAATTTTTCACAAAATGATTTGAC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GACATATTCCAAAAACTATCCAAGGCATGCTGAACCTTCAAGAATTTTACCTAGAGAG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ACAAGATAGAAGGAGTCATACCAGATTCTATCTGCAATTTAAAGAATCTTGGAGCATT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CTTGTCAGGTAATCAATTTT</w:t>
      </w:r>
      <w:r w:rsidRPr="005B6702">
        <w:rPr>
          <w:rFonts w:ascii="Courier New" w:hAnsi="Courier New" w:cs="Courier New"/>
          <w:szCs w:val="22"/>
          <w:highlight w:val="lightGray"/>
        </w:rPr>
        <w:t>CTGGTCGCGTGCCACCTTGCTTAG</w:t>
      </w:r>
      <w:r>
        <w:rPr>
          <w:rFonts w:ascii="Courier New" w:hAnsi="Courier New" w:cs="Courier New"/>
          <w:szCs w:val="22"/>
        </w:rPr>
        <w:t>GAAAAGTTACCAG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GAGATATCTTTCTCTAGCTGATAACATGCTTAATTCGAGTTTACCCGAAAGCTTGGG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GCCTTCCTGATCTCATAGAGTTCAATTTTTCATCCAATTTATTGCATGGCAAAATTCC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TGAGATTGGAAATTTAAAGTCTGCAACACTCATTGATCTGTCAAAAAATGATTTTTT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GTATGATCCCTAGCACTCTAGAGGGTCTGGATAGATTGATTAGTCTTTCTCTAGCACA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ATAAATTAGATGGGCCTATTCCAGATTCATTTAGAAAAATACTGGCCTTGGAATACTT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ATTTGTCCAGTAACAATCTTAGTGGTGAAATCCCAAAGTCATTAGAAGCTCTTGTGTA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CTCAAATACTTGAACTTCTCATTTAATGAATTCAGTGGAGAAATTCCCACGGGTGGTCC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TGCAAATGCCACAGATCAATCTTTCTTGTCCAATTATGGGCTCTGTGGTGATTCTAA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TCATGTTTCACCATGCGTCATCAAATCTCCCAAGAGGTCAAAGAAAAAAAAGGCAAT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GGTTTTGTACATCCTTTTGGGAGTAGGTATGCTATTTCTTGCATTAGCCGTCACATA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TATTTTTGAGATTGAGAAAGAAAAAAAAGAATGCAGGTCAAGCTGATGTGTCTCTGAT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AATGTCATGAAAGAATTTCCTATTATGAACTTGAACAAGCAACCGAAGGATTCAATGA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GCAACTTGCTTGGTAACGGGAGTTTCAGCAAGGTCTACAAAGGGATACTTAAGGATGG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CTCTTTTGGCTTCAAAGGTATTCAATGTGCAATTGGAGGGTGCATTCAAAAGTTTTGA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CAG</w:t>
      </w:r>
      <w:r w:rsidRPr="005B6702">
        <w:rPr>
          <w:rFonts w:ascii="Courier New" w:hAnsi="Courier New" w:cs="Courier New"/>
          <w:szCs w:val="22"/>
          <w:highlight w:val="lightGray"/>
        </w:rPr>
        <w:t>AATGTGAGATGTTGCGCAATCTCCGCC</w:t>
      </w:r>
      <w:r>
        <w:rPr>
          <w:rFonts w:ascii="Courier New" w:hAnsi="Courier New" w:cs="Courier New"/>
          <w:szCs w:val="22"/>
        </w:rPr>
        <w:t>ACCGAAATCTGACCAAAGTCATCACCAG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GCTCCAACCTTGATTTCAAAGCCTTAGTGTTGGAATACATGTCCAATGGGACACTTGA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AATGGCTATACTCTCACAACTTGTTCTTGGATTTATTTCACAGATTAGATATAATGAT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ATGTTGCATCTGCAATGGTCTATCTCCACAGTGGTTGTTCAAATCCTGTGGTGCATTG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ACTTAAAGCCAAGCAATGTCTTGCTAGATCAAGAAATGGTTGGCCATGTCAGTGATTT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GCATTGCAAAATTGTTAGGTGCAGGGGAGACTTTTGTTCAAACAAGGACAATAGCAAC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TGGATATATTGCTCCAGAGTATGGACAAGATGGAATAGTATCCACGAGCTGTGATGT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ATAGTTTCGGCATCCTGATGATGGAGACATTTACAAGAATCAGACCAGGTGATGAAAG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TT</w:t>
      </w:r>
      <w:r w:rsidRPr="00E7332C">
        <w:rPr>
          <w:rFonts w:ascii="Courier New" w:hAnsi="Courier New" w:cs="Courier New"/>
          <w:b/>
          <w:bCs/>
          <w:szCs w:val="22"/>
          <w:highlight w:val="yellow"/>
        </w:rPr>
        <w:t>ACTGGTGACTTGAGCATACGA</w:t>
      </w:r>
      <w:r>
        <w:rPr>
          <w:rFonts w:ascii="Courier New" w:hAnsi="Courier New" w:cs="Courier New"/>
          <w:szCs w:val="22"/>
        </w:rPr>
        <w:t>CGTTGGGTAAGCGATTCTTTTCCAGATGAGATTCA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AGGTGGTGGATGCTAATTTGGTACAGCTAGAGGATGAACGAATTGACGCAAAGATGCA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TGTCTGTTGTCTATCATAGAGTTAGCTTTGAGCTGCACTTTAGTGACACCTGATGCAAG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ATTAGTATGGAAGATTCTCTTTCAACACTTCAAAAGATCAGGCTCCTGTTTGTCAATAGT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CGCCGCTAG</w:t>
      </w:r>
    </w:p>
    <w:p w:rsidR="008E7BE4" w:rsidRPr="00EC4725" w:rsidRDefault="008E7BE4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Cs w:val="22"/>
        </w:rPr>
      </w:pP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Times New Roman" w:eastAsia="RotisSansSerif" w:hAnsi="Times New Roman" w:cs="Times New Roman"/>
          <w:b/>
          <w:iCs/>
          <w:sz w:val="24"/>
          <w:szCs w:val="24"/>
          <w:lang w:val="en-US" w:bidi="ar-SA"/>
        </w:rPr>
      </w:pPr>
      <w:r>
        <w:rPr>
          <w:rFonts w:ascii="Times New Roman" w:eastAsia="RotisSansSerif" w:hAnsi="Times New Roman" w:cs="Times New Roman"/>
          <w:b/>
          <w:iCs/>
          <w:sz w:val="24"/>
          <w:szCs w:val="24"/>
          <w:lang w:val="en-US" w:bidi="ar-SA"/>
        </w:rPr>
        <w:t>S</w:t>
      </w:r>
      <w:r w:rsidRPr="00664445">
        <w:rPr>
          <w:rFonts w:ascii="Times New Roman" w:eastAsia="RotisSansSerif" w:hAnsi="Times New Roman" w:cs="Times New Roman"/>
          <w:b/>
          <w:iCs/>
          <w:sz w:val="24"/>
          <w:szCs w:val="24"/>
          <w:lang w:val="en-US" w:bidi="ar-SA"/>
        </w:rPr>
        <w:t>equences of RACE product cloned</w:t>
      </w:r>
    </w:p>
    <w:p w:rsidR="00F22740" w:rsidRPr="0066444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Cs w:val="22"/>
        </w:rPr>
      </w:pP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Cs w:val="22"/>
        </w:rPr>
      </w:pPr>
      <w:r>
        <w:rPr>
          <w:rFonts w:ascii="Courier New" w:hAnsi="Courier New" w:cs="Courier New"/>
          <w:b/>
          <w:bCs/>
          <w:szCs w:val="22"/>
        </w:rPr>
        <w:t xml:space="preserve">1. </w:t>
      </w:r>
      <w:proofErr w:type="gramStart"/>
      <w:r w:rsidRPr="00EC4725">
        <w:rPr>
          <w:rFonts w:ascii="Courier New" w:hAnsi="Courier New" w:cs="Courier New"/>
          <w:b/>
          <w:bCs/>
          <w:szCs w:val="22"/>
        </w:rPr>
        <w:t>miR397</w:t>
      </w:r>
      <w:proofErr w:type="gramEnd"/>
      <w:r w:rsidRPr="00EC4725">
        <w:rPr>
          <w:rFonts w:ascii="Courier New" w:hAnsi="Courier New" w:cs="Courier New"/>
          <w:b/>
          <w:bCs/>
          <w:szCs w:val="22"/>
        </w:rPr>
        <w:t>: ATTGAGTGCAGCGTTGATGAC</w:t>
      </w:r>
    </w:p>
    <w:p w:rsidR="00F22740" w:rsidRPr="00EC472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Cs w:val="22"/>
        </w:rPr>
      </w:pPr>
    </w:p>
    <w:tbl>
      <w:tblPr>
        <w:tblW w:w="14081" w:type="dxa"/>
        <w:tblInd w:w="93" w:type="dxa"/>
        <w:tblLook w:val="04A0"/>
      </w:tblPr>
      <w:tblGrid>
        <w:gridCol w:w="804"/>
        <w:gridCol w:w="646"/>
        <w:gridCol w:w="1667"/>
        <w:gridCol w:w="1537"/>
        <w:gridCol w:w="838"/>
        <w:gridCol w:w="799"/>
        <w:gridCol w:w="494"/>
        <w:gridCol w:w="838"/>
        <w:gridCol w:w="791"/>
        <w:gridCol w:w="812"/>
        <w:gridCol w:w="766"/>
        <w:gridCol w:w="1705"/>
        <w:gridCol w:w="1681"/>
        <w:gridCol w:w="703"/>
      </w:tblGrid>
      <w:tr w:rsidR="00F22740" w:rsidRPr="00EC4725" w:rsidTr="00E200CE">
        <w:trPr>
          <w:trHeight w:val="170"/>
        </w:trPr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miRNA_Acc</w:t>
            </w:r>
            <w:proofErr w:type="spellEnd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.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miRBase</w:t>
            </w:r>
            <w:proofErr w:type="spellEnd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 xml:space="preserve"> ID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Mature_miRNA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Target_Acc</w:t>
            </w:r>
            <w:proofErr w:type="spellEnd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.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Target_Desc</w:t>
            </w:r>
            <w:proofErr w:type="spellEnd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.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Expectation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UP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miRNA_start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miRNA_end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Target_start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Target_end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miRNA_aligned_fragment</w:t>
            </w:r>
            <w:proofErr w:type="spellEnd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 xml:space="preserve"> (5’-3’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Target_aligned_fragment</w:t>
            </w:r>
            <w:proofErr w:type="spellEnd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 xml:space="preserve"> (5’-3’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Inhibition</w:t>
            </w:r>
          </w:p>
        </w:tc>
      </w:tr>
      <w:tr w:rsidR="00F22740" w:rsidRPr="00EC4725" w:rsidTr="00E200CE">
        <w:trPr>
          <w:trHeight w:val="170"/>
        </w:trPr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stu-known-mir1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mir39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ATTGAGTGCAGCGTTGATGAC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PGSC0003DMT40000182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Laccase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7.68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2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71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73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AUUGAGUGCAGCGUUGAUGAC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AUCAUCAACGCUGCACUCAAU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EC4725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Cleavage</w:t>
            </w:r>
          </w:p>
        </w:tc>
      </w:tr>
    </w:tbl>
    <w:p w:rsidR="00F22740" w:rsidRPr="00EC4725" w:rsidRDefault="00F22740" w:rsidP="00F22740">
      <w:pPr>
        <w:pStyle w:val="HTMLPreformatted"/>
        <w:shd w:val="clear" w:color="auto" w:fill="FFFFFF"/>
        <w:rPr>
          <w:sz w:val="18"/>
          <w:szCs w:val="18"/>
        </w:rPr>
      </w:pPr>
    </w:p>
    <w:p w:rsidR="00F22740" w:rsidRPr="00EC4725" w:rsidRDefault="00F22740" w:rsidP="00F22740">
      <w:pPr>
        <w:pStyle w:val="HTMLPreformatted"/>
        <w:shd w:val="clear" w:color="auto" w:fill="FFFFFF"/>
        <w:rPr>
          <w:sz w:val="18"/>
          <w:szCs w:val="18"/>
        </w:rPr>
      </w:pPr>
      <w:r w:rsidRPr="00EC4725">
        <w:rPr>
          <w:sz w:val="18"/>
          <w:szCs w:val="18"/>
        </w:rPr>
        <w:t>&gt;PGSC0003DMT400001824_Laccase</w:t>
      </w:r>
      <w:r w:rsidRPr="00EC4725">
        <w:rPr>
          <w:sz w:val="18"/>
          <w:szCs w:val="18"/>
        </w:rPr>
        <w:tab/>
        <w:t>5’- AUCAUCAACGCUGCACUCAAU -3’</w:t>
      </w:r>
    </w:p>
    <w:p w:rsidR="00F22740" w:rsidRPr="00EC4725" w:rsidRDefault="00F22740" w:rsidP="00F22740">
      <w:pPr>
        <w:pStyle w:val="HTMLPreformatted"/>
        <w:shd w:val="clear" w:color="auto" w:fill="FFFFFF"/>
        <w:rPr>
          <w:sz w:val="18"/>
          <w:szCs w:val="18"/>
        </w:rPr>
      </w:pPr>
      <w:r w:rsidRPr="00EC4725">
        <w:rPr>
          <w:sz w:val="18"/>
          <w:szCs w:val="18"/>
        </w:rPr>
        <w:t xml:space="preserve">   </w:t>
      </w:r>
      <w:r w:rsidRPr="00EC4725">
        <w:rPr>
          <w:sz w:val="18"/>
          <w:szCs w:val="18"/>
        </w:rPr>
        <w:tab/>
      </w:r>
      <w:r w:rsidRPr="00EC4725">
        <w:rPr>
          <w:sz w:val="18"/>
          <w:szCs w:val="18"/>
        </w:rPr>
        <w:tab/>
      </w:r>
      <w:r w:rsidRPr="00EC4725">
        <w:rPr>
          <w:sz w:val="18"/>
          <w:szCs w:val="18"/>
        </w:rPr>
        <w:tab/>
      </w:r>
      <w:r w:rsidRPr="00EC4725">
        <w:rPr>
          <w:sz w:val="18"/>
          <w:szCs w:val="18"/>
        </w:rPr>
        <w:tab/>
        <w:t xml:space="preserve">    .:::::::::::::::::::: </w:t>
      </w:r>
    </w:p>
    <w:p w:rsidR="00F22740" w:rsidRPr="00EC4725" w:rsidRDefault="00F22740" w:rsidP="00F22740">
      <w:pPr>
        <w:pStyle w:val="HTMLPreformatted"/>
        <w:shd w:val="clear" w:color="auto" w:fill="FFFFFF"/>
        <w:rPr>
          <w:sz w:val="18"/>
          <w:szCs w:val="18"/>
        </w:rPr>
      </w:pPr>
      <w:r w:rsidRPr="00EC4725">
        <w:rPr>
          <w:sz w:val="18"/>
          <w:szCs w:val="18"/>
        </w:rPr>
        <w:t>&gt;miR397</w:t>
      </w:r>
      <w:r w:rsidRPr="00EC4725">
        <w:rPr>
          <w:sz w:val="18"/>
          <w:szCs w:val="18"/>
        </w:rPr>
        <w:tab/>
      </w:r>
      <w:r w:rsidRPr="00EC4725">
        <w:rPr>
          <w:sz w:val="18"/>
          <w:szCs w:val="18"/>
        </w:rPr>
        <w:tab/>
      </w:r>
      <w:r w:rsidRPr="00EC4725">
        <w:rPr>
          <w:sz w:val="18"/>
          <w:szCs w:val="18"/>
        </w:rPr>
        <w:tab/>
      </w:r>
      <w:r w:rsidRPr="00EC4725">
        <w:rPr>
          <w:sz w:val="18"/>
          <w:szCs w:val="18"/>
        </w:rPr>
        <w:tab/>
        <w:t>3’- CAGUAGUUGCGACGUGAGUUA -5’</w:t>
      </w:r>
    </w:p>
    <w:p w:rsidR="00F22740" w:rsidRPr="00EC4725" w:rsidRDefault="00F22740" w:rsidP="00F22740">
      <w:pPr>
        <w:pStyle w:val="HTMLPreformatted"/>
        <w:shd w:val="clear" w:color="auto" w:fill="FFFFFF"/>
        <w:rPr>
          <w:sz w:val="18"/>
          <w:szCs w:val="18"/>
        </w:rPr>
      </w:pP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sz w:val="18"/>
          <w:szCs w:val="18"/>
        </w:rPr>
        <w:t>&gt;Laccase1 (forward primer)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TGGCTGCAGGCATGCTATACAGGACAGAAGGGACTCTATGGTGGCATGCACACGTGTCATGGCTTAGAGCCACAGTTC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GGTGCACTCATTATTCGCCCAAAAAAAGGCCACTCTTTTCCTTTCCCTAAACCTTATAGAGAAGTTCCTATTCTCTTA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AGAATGGTGGAATGCCAATGTTGTGGATGTGGAGAATGCAGCGCTAGCAACTGGCTCAGCACCTAATAACTCTAATGC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ACACTATTAACGGCTGGCCGGGCGATCTTTACCCTTGCTCTGTTAATCAAACATACAAGTTGAAGGTGAAACACGGAA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ACATATCTCTTACGTATCATCAACGCTGCACTCAATAACCAACTTTTTTTCAAGATCGCCAATCATAAAATGAAAGTT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CGCGGTTGATGCTGCTTACACTGATCCCTACGTCACGGATGTAGTTGTCACCGGGCCGGGCCAAACGACTGACGTCCTC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TGACGGCCGATCAACTACCGGCGTCGTACTACATGACGGCTAACCCCTATGCTAGTGCAGCCGGGGTGCCATTTGACA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CACCACAACTAGAGGAATTATAGTGTATGAAGATGCATTACTACCATCAACTCCCATAATGCCAATTCTACCTGCCTTT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TGACACACCAACAGCCCATAAATTTTTCACTAATATAACTGGGCTTGTAACTGGGCCCATTTTGGAACCCACCACCTC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AAAGTGGACGAACACATGTTTATCACTATTGGGCTGGGGCCTAACTGCTTGTGGAAAATCAAGAAATGCACATGTGGA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CCCAAATGGACAACGATTTTCGGCTAGTATGAACAATGCATCTTTCCAGGTTCCAGACAGATTCAATGGTGGAAGCCT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TTTCTACATGTGTGATTACACTACTGATTCCAAGACCAACCCACCCCTTT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sz w:val="18"/>
          <w:szCs w:val="18"/>
        </w:rPr>
        <w:t>&gt;Laccase2 (forward primer)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CGGCTCGACGCATGCTATACAGGACAGAAGGGACTCTATGGTGGCATGCACACGTGTCATGGCTTAGAGCCACAGTTC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GGTGCACTCATTATTCGCCCAAAAAAAGGCCACTCTTTTCCTTTCCCTAAACCTTATAGAGAAGTTCCTATTCTCTTA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AGAATGGTGGAATGCCAATGTTGTGGATGTGGAGAATGCAGCGCTAGCAACTGGCTCAGCACCTAATAACTCTAATGC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ACACTATTAACGGCTGGCCGGGCGATCTTTACCCTTGCTCTGTTAATCAAACATACAAGTTGAAGGTGAAACACGGAA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ACATATCTCTTACGTATCATCAACGCTGCACTCAATAACCAACTTTTTTTCAAGATCGCCAATCATAAAATGAAAGTT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lastRenderedPageBreak/>
        <w:t>TCGCGGTTGATGCTGCTTACACTGATCCCTACGTCACGGATGTAGTTGTCACCGGGCCGGGCCAAACGACTGACGTCCTC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TGACGGCCGATCAACTACCGGCGTCGTACTACATGACGGCTAACCCCTATGCTAGTGCAGCCGGGGTGCCATTTGACA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CACCACAACTAGAGGAATTATAGTGTATGAAGATGCATTACTACCATCAACTCCCATAATGCCAATTCTACCTGCCTTT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TGACACACCAACAGCCCATAAATTTTTCACTAATATAACTGGGCTTGTAACTGGGCCCATTTTGGAACCCACCACCTC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AAAGTGGACGAACACATGTTTATCACTATTGGGCTGGGGCCTTACTGCATGTGGGACATCTAGAGATGCAGATGTGCA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CCCAATTGGACGACGAATTACGCCTAGTATCAACAATCGATCATTCGAGCTTCGAGACAGATTCAATGGTGGTAGCCA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TTTCTACATGTGTGATTACACTACTGATTCCAAGACCAACCCACCCCTTT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sz w:val="18"/>
          <w:szCs w:val="18"/>
        </w:rPr>
        <w:t>&gt;Laccase3 (Reverse primer)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GTAGTCTGTGGATTGATAAGTTGATTTTTTCCTATCGACTGCAGGGTTATAATTGCCAAAGCCTTGTGCCAATACATG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AATTGAATCCATGCAAGTGAATAGGATGATTTTCTATCCCAATCAAAGCAGTATTTTGGAACACAATTTCAACTGTGG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TTGAACTTAATTTTCTTCACTTTTGTCGATTTTTTGGTCATTATAATAGCAGGATTCATGCTATTATTTGGGTTTGTA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GTCAAACTTCAATGGTGGTTTGTCTGGGAAATCAGTAGTGTAAATTCCACCAACATTGTAGAAAAAGGCTTCCAACAT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AAATCTTGTCTGGAAACTGGAAAGATGCATTGTTCATACTAGCCGAAAATCGTTGTCCATTTGGGCCTCCACATGTTGC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TTTCTTGATTTTCCACAAGCAGTTAGGCCCAGCCCAATAGTGATAAACATGTGTTCGTCCACTTTTCGAGGTGGTGGG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CCAAAATGGGCCAGTTACAAGCCCAGTTATATTAGTGAAAAATTTATGGGCTGTTGGTGTGTCATTAAAGGCAGGTAG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TTGGCATTATGGGAGTTGATGGTAGTAATGCATCTTCATACACTATAATTCCTCTAGTTGTGGTGTTGTCAAATGGCAC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CCCGGCTGCACTAGCATAGGGGTTAGCCGTCACGTAGTACGACGCCGGTAGTTGATCGGGCCGTCAAGAGGACGTCAGTC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TCTGGGCCCGGGCCCGGTGACAACTACATCCGTGATGTAGGGATCAGTGTAAGCAGCATCAACCGCGACACTTTCATT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TGATTGGCGATCTTGAAAAAAAGTGTATGAGTGCAGCGTTGATGATACGTAAGAAGAATATGGTTTTCGATGTTTCAC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CAACTGTATCGTTGATACAGAGCCAAGGGTTAAAGAATTCGCCCGGGCGCACAGC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sz w:val="18"/>
          <w:szCs w:val="18"/>
        </w:rPr>
        <w:t>&gt;Laccase4 (Reverse primer)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GAGAGTTCTTGTGGATTGACAAGTTGATTTTTTCCTATCGACTGCAGGGTTATAATTGCCAAAGCCTTGTGCCAATAC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GGAAATTGAATCCATGCAAGTGAATAGGATGATTTTCTATCCCAATCAAAGCAGTATTTTGGAACACAATTTCAACTG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GAATTGAACTTAATTTTCTTCACTTTTGTCGATTTTTTCGTCATTATAATAGCAGGATTCATGCTATTATTTGGGTTT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ATAGTCAAACTTCAATGGTGGTTTGTCTGGGAAATCAGTAGTGTAAATTCCACCAACATTGTAGAAAAAGGCTTCCAAC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TTGAAATCTTGTCTGGAAACTGGAAAGATGCATTGTTCATACTAGCCGAAAATCGTTGTCCATTTGGGCCTCCACATG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GCATTTCTTGATTTTCCACAAGCAGTTAGGCCCAGCCCAATAGTGATAAACATGTGTTCGTCCACTTTTCGAGGTGGT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GTTCCAAAATGGGCCAGTTACAAGCCCAGTTATATTAGTGAAAAATTTATGGGCTGTTGGTGTGTCATTAAAGGCAGG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GAATTGGCATTATGGGAGTTGATGGTAGTAATGCATCTTCATACACTATAATTCCTCTAGTTGTGGTGTTGTCAAATG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CACCCCGGCTGCACTAGCATAGGGGTTAGCCGTCATGTAGTACGACGCCGGTAGTTGATCGGCCGTCAAGAGGACGTCA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CGTCTGGCCCGGCCCGGTGACAACTACATCCGTGACGTAGGGATCAGTGTAAGCAGCATCAACCGCGACAACTTTCAT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TATGATTGGCGATCTTGAAAAAAAGTTGGGTTATTGAGTGCAGCGTTGATGATACGTAGGAGATATGTTTTCGTGTTC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CTTTCACTTGTACTGTTCCTAATACAAATGAAAACGACATCAGCTAGCAGACAGCAAGTCCAAGAGATTTTCACCTCTGT</w:t>
      </w:r>
    </w:p>
    <w:p w:rsidR="00F22740" w:rsidRPr="006F721D" w:rsidRDefault="00F22740" w:rsidP="00F22740">
      <w:pPr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sz w:val="18"/>
          <w:szCs w:val="18"/>
        </w:rPr>
        <w:lastRenderedPageBreak/>
        <w:t>&gt;Laccase5 (Reverse primer)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CCAGAGATCATGTGCAATGACCAGGTGAATTTGGCCTATCGACTGCAGGGTTATAATTGCCAAAGCCTTGTGCCAATAC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GGAAATTGAATCCATGCAAGTGAATAGGATGATTTTCTATCCCAATCAAAGCAGTATTTTGGAACACAATTTCAACTG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GAATTGAACTTAATTTTCTTCACTTTTGTCGATTTTTTCGTCATTATAATAGCAGGATTCATGCTATTATTTGGGTTT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ATAGTCAAACTTCAATGGTGGTTTGTCTGGGAAATCAGTAGTGTAAATTCCACCAACATTGTAGAAAAAGGCTTCCAAC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TTGAAATCTTGTCTGGAAACTGGAAAGATGCATTGTTCATACTAGCCGAAAATCGTTGTCCATTTGGGCCTCCACATG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GCATTTCTTGATTTTCCACAAGCAGTTAGGCCCAGCCCAATAGTGATAAACATGTGTTCGTCCACTTTTCGAGGTGGT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GGTTCCAAAATGGGCCAGTTACAAGCCCAGTTATATTAGTGAAAAATTTATGGGCTGTTGGTGTGTCATTAAAGGCAGG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AGAATTGGCATTATGGGAGTTGATGGTAGTAATGCATCTTCATACACTATAATTCCTCTAGTTGTGGTGTTGTCAAATG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CACCCCGGCTGCACTAGCATAGGGGTTAGCCGTCATGTAGTACGACGCCGGTAGTTGATCGGCCGTCAAGAGGACGTCAG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CGTCTGGCCCGGCCCGGTGACAACTACATCCGTGACGTAGGGATCAGTGTAAGCAGCATCAACCGCGACAACTTTCATT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TATGATTGGCGATCTTGAAAAAAAGTTGGGTTATTGAGTGCAGCGTTGATGATACGTAGGAGATATGTTTTCGTGTTCA</w:t>
      </w:r>
    </w:p>
    <w:p w:rsidR="00F22740" w:rsidRPr="006F721D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CTTTCACTTGTACTGTTCCTAATACAAATGAAAACGACATCAGCTAGCAGACAGCAAGTCCAAGAGATTTTCACCTCTGT</w:t>
      </w:r>
    </w:p>
    <w:p w:rsidR="00F22740" w:rsidRPr="00772009" w:rsidRDefault="00F22740" w:rsidP="00F22740">
      <w:pPr>
        <w:rPr>
          <w:rFonts w:ascii="Courier New" w:hAnsi="Courier New" w:cs="Courier New"/>
          <w:szCs w:val="22"/>
        </w:rPr>
      </w:pPr>
      <w:r w:rsidRPr="006F721D">
        <w:rPr>
          <w:rFonts w:ascii="Courier New" w:hAnsi="Courier New" w:cs="Courier New"/>
          <w:szCs w:val="22"/>
        </w:rPr>
        <w:t>T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Cs w:val="22"/>
        </w:rPr>
      </w:pP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Cs w:val="22"/>
        </w:rPr>
      </w:pPr>
      <w:r>
        <w:rPr>
          <w:rFonts w:ascii="Courier New" w:hAnsi="Courier New" w:cs="Courier New"/>
          <w:b/>
          <w:bCs/>
          <w:szCs w:val="22"/>
        </w:rPr>
        <w:t xml:space="preserve">2. </w:t>
      </w:r>
      <w:proofErr w:type="gramStart"/>
      <w:r w:rsidRPr="00EC4725">
        <w:rPr>
          <w:rFonts w:ascii="Courier New" w:hAnsi="Courier New" w:cs="Courier New"/>
          <w:b/>
          <w:bCs/>
          <w:szCs w:val="22"/>
        </w:rPr>
        <w:t>miR398</w:t>
      </w:r>
      <w:proofErr w:type="gramEnd"/>
      <w:r w:rsidRPr="00EC4725">
        <w:rPr>
          <w:rFonts w:ascii="Courier New" w:hAnsi="Courier New" w:cs="Courier New"/>
          <w:b/>
          <w:bCs/>
          <w:szCs w:val="22"/>
        </w:rPr>
        <w:t>: TATGTTCTCAGGTCGCCCCTG</w:t>
      </w:r>
    </w:p>
    <w:p w:rsidR="00F22740" w:rsidRPr="00EC472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Cs w:val="22"/>
        </w:rPr>
      </w:pPr>
    </w:p>
    <w:tbl>
      <w:tblPr>
        <w:tblW w:w="14081" w:type="dxa"/>
        <w:tblInd w:w="93" w:type="dxa"/>
        <w:tblLook w:val="04A0"/>
      </w:tblPr>
      <w:tblGrid>
        <w:gridCol w:w="801"/>
        <w:gridCol w:w="644"/>
        <w:gridCol w:w="1629"/>
        <w:gridCol w:w="1531"/>
        <w:gridCol w:w="860"/>
        <w:gridCol w:w="796"/>
        <w:gridCol w:w="556"/>
        <w:gridCol w:w="834"/>
        <w:gridCol w:w="788"/>
        <w:gridCol w:w="809"/>
        <w:gridCol w:w="763"/>
        <w:gridCol w:w="1680"/>
        <w:gridCol w:w="1689"/>
        <w:gridCol w:w="701"/>
      </w:tblGrid>
      <w:tr w:rsidR="00F22740" w:rsidRPr="001E440A" w:rsidTr="00E200CE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miRNA_Acc</w:t>
            </w:r>
            <w:proofErr w:type="spellEnd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miRBase</w:t>
            </w:r>
            <w:proofErr w:type="spellEnd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 xml:space="preserve"> I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Mature_miRNA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Target_Acc</w:t>
            </w:r>
            <w:proofErr w:type="spellEnd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.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Target_Desc</w:t>
            </w:r>
            <w:proofErr w:type="spellEnd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.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Expectation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UP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miRNA_start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miRNA_end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Target_start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Target_end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miRNA_aligned_fragment</w:t>
            </w:r>
            <w:proofErr w:type="spellEnd"/>
            <w:r>
              <w:rPr>
                <w:rFonts w:ascii="Cambria" w:eastAsia="Times New Roman" w:hAnsi="Cambria" w:cs="Times New Roman"/>
                <w:sz w:val="20"/>
                <w:lang w:eastAsia="en-IN"/>
              </w:rPr>
              <w:t xml:space="preserve"> </w:t>
            </w: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(5’-3’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Target_aligned_fragment</w:t>
            </w:r>
            <w:proofErr w:type="spellEnd"/>
            <w:r>
              <w:rPr>
                <w:rFonts w:ascii="Cambria" w:eastAsia="Times New Roman" w:hAnsi="Cambria" w:cs="Times New Roman"/>
                <w:sz w:val="20"/>
                <w:lang w:eastAsia="en-IN"/>
              </w:rPr>
              <w:t xml:space="preserve"> </w:t>
            </w:r>
            <w:r w:rsidRPr="00EC4725">
              <w:rPr>
                <w:rFonts w:ascii="Cambria" w:eastAsia="Times New Roman" w:hAnsi="Cambria" w:cs="Times New Roman"/>
                <w:sz w:val="20"/>
                <w:lang w:eastAsia="en-IN"/>
              </w:rPr>
              <w:t>(5’-3’)</w:t>
            </w:r>
            <w:r>
              <w:rPr>
                <w:rFonts w:ascii="Cambria" w:eastAsia="Times New Roman" w:hAnsi="Cambria" w:cs="Times New Roman"/>
                <w:sz w:val="20"/>
                <w:lang w:eastAsia="en-IN"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Inhibition</w:t>
            </w:r>
          </w:p>
        </w:tc>
      </w:tr>
      <w:tr w:rsidR="00F22740" w:rsidRPr="001E440A" w:rsidTr="00E200CE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stu-known-mir6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mir398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TTGTGTTCTCAGGTCACCCCT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PGSC0003DMT400026824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Serine-</w:t>
            </w: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threonine</w:t>
            </w:r>
            <w:proofErr w:type="spellEnd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 xml:space="preserve"> protein </w:t>
            </w:r>
            <w:proofErr w:type="spellStart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kinase</w:t>
            </w:r>
            <w:proofErr w:type="spellEnd"/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, plant-type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16.92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2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3655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3675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UUGUGUUCUCAGGUCACCCCU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ACUGGUGACUUGAGCAUACG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2740" w:rsidRPr="001E440A" w:rsidRDefault="00F22740" w:rsidP="00E200CE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lang w:eastAsia="en-IN"/>
              </w:rPr>
            </w:pPr>
            <w:r w:rsidRPr="001E440A">
              <w:rPr>
                <w:rFonts w:ascii="Cambria" w:eastAsia="Times New Roman" w:hAnsi="Cambria" w:cs="Times New Roman"/>
                <w:sz w:val="20"/>
                <w:lang w:eastAsia="en-IN"/>
              </w:rPr>
              <w:t>Cleavage</w:t>
            </w:r>
          </w:p>
        </w:tc>
      </w:tr>
    </w:tbl>
    <w:p w:rsidR="00F22740" w:rsidRPr="00EC472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Cs w:val="22"/>
        </w:rPr>
      </w:pPr>
    </w:p>
    <w:p w:rsidR="00F22740" w:rsidRPr="00EC4725" w:rsidRDefault="00F22740" w:rsidP="00F22740">
      <w:pPr>
        <w:pStyle w:val="HTMLPreformatted"/>
        <w:shd w:val="clear" w:color="auto" w:fill="FFFFFF"/>
        <w:rPr>
          <w:rFonts w:asciiTheme="minorHAnsi" w:hAnsiTheme="minorHAnsi"/>
          <w:sz w:val="22"/>
          <w:szCs w:val="22"/>
        </w:rPr>
      </w:pPr>
      <w:r w:rsidRPr="00EC4725">
        <w:rPr>
          <w:rFonts w:asciiTheme="minorHAnsi" w:hAnsiTheme="minorHAnsi"/>
          <w:sz w:val="22"/>
          <w:szCs w:val="22"/>
        </w:rPr>
        <w:t>&gt;</w:t>
      </w:r>
      <w:r w:rsidRPr="00EC4725">
        <w:rPr>
          <w:rFonts w:asciiTheme="minorHAnsi" w:hAnsiTheme="minorHAnsi" w:cs="Times New Roman"/>
          <w:sz w:val="22"/>
          <w:szCs w:val="22"/>
        </w:rPr>
        <w:t xml:space="preserve"> PGSC0003DMT400026824</w:t>
      </w:r>
      <w:r w:rsidRPr="00EC4725">
        <w:rPr>
          <w:rFonts w:asciiTheme="minorHAnsi" w:hAnsiTheme="minorHAnsi"/>
          <w:sz w:val="22"/>
          <w:szCs w:val="22"/>
        </w:rPr>
        <w:t>_</w:t>
      </w:r>
      <w:r w:rsidRPr="00EC4725">
        <w:rPr>
          <w:rFonts w:asciiTheme="minorHAnsi" w:hAnsiTheme="minorHAnsi" w:cs="Times New Roman"/>
          <w:sz w:val="22"/>
          <w:szCs w:val="22"/>
        </w:rPr>
        <w:t xml:space="preserve">Serine-threonine protein </w:t>
      </w:r>
      <w:proofErr w:type="spellStart"/>
      <w:r w:rsidRPr="00EC4725">
        <w:rPr>
          <w:rFonts w:asciiTheme="minorHAnsi" w:hAnsiTheme="minorHAnsi" w:cs="Times New Roman"/>
          <w:sz w:val="22"/>
          <w:szCs w:val="22"/>
        </w:rPr>
        <w:t>kinase</w:t>
      </w:r>
      <w:proofErr w:type="spellEnd"/>
      <w:r w:rsidRPr="00EC4725">
        <w:rPr>
          <w:rFonts w:asciiTheme="minorHAnsi" w:hAnsiTheme="minorHAnsi" w:cs="Times New Roman"/>
          <w:sz w:val="22"/>
          <w:szCs w:val="22"/>
        </w:rPr>
        <w:t>, plant-type</w:t>
      </w:r>
      <w:r w:rsidRPr="00EC4725">
        <w:rPr>
          <w:rFonts w:asciiTheme="minorHAnsi" w:hAnsiTheme="minorHAnsi" w:cs="Times New Roman"/>
          <w:sz w:val="22"/>
          <w:szCs w:val="22"/>
        </w:rPr>
        <w:tab/>
        <w:t xml:space="preserve">5’- </w:t>
      </w:r>
      <w:proofErr w:type="gramStart"/>
      <w:r w:rsidRPr="00EC4725">
        <w:rPr>
          <w:rFonts w:asciiTheme="minorHAnsi" w:hAnsiTheme="minorHAnsi" w:cs="Times New Roman"/>
          <w:sz w:val="22"/>
          <w:szCs w:val="22"/>
        </w:rPr>
        <w:t>ACUGGUGACUUGAGCAUACGA  -</w:t>
      </w:r>
      <w:proofErr w:type="gramEnd"/>
      <w:r w:rsidRPr="00EC4725">
        <w:rPr>
          <w:rFonts w:asciiTheme="minorHAnsi" w:hAnsiTheme="minorHAnsi" w:cs="Times New Roman"/>
          <w:sz w:val="22"/>
          <w:szCs w:val="22"/>
        </w:rPr>
        <w:t>3’</w:t>
      </w:r>
    </w:p>
    <w:p w:rsidR="00F22740" w:rsidRPr="00EC4725" w:rsidRDefault="00F22740" w:rsidP="00F22740">
      <w:pPr>
        <w:pStyle w:val="HTMLPreformatted"/>
        <w:shd w:val="clear" w:color="auto" w:fill="FFFFFF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 xml:space="preserve">      :  . .  :  :  : :  : :  .  . :  :  : . :  .  : :</w:t>
      </w:r>
      <w:r w:rsidRPr="00F80CCA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 .</w:t>
      </w:r>
      <w:r w:rsidRPr="00F80CCA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:</w:t>
      </w:r>
    </w:p>
    <w:p w:rsidR="00F22740" w:rsidRPr="00EC4725" w:rsidRDefault="00F22740" w:rsidP="00F22740">
      <w:pPr>
        <w:pStyle w:val="HTMLPreformatted"/>
        <w:shd w:val="clear" w:color="auto" w:fill="FFFFFF"/>
        <w:rPr>
          <w:rFonts w:asciiTheme="minorHAnsi" w:hAnsiTheme="minorHAnsi"/>
          <w:sz w:val="22"/>
          <w:szCs w:val="22"/>
        </w:rPr>
      </w:pPr>
      <w:r w:rsidRPr="00EC4725">
        <w:rPr>
          <w:rFonts w:asciiTheme="minorHAnsi" w:hAnsiTheme="minorHAnsi"/>
          <w:sz w:val="22"/>
          <w:szCs w:val="22"/>
        </w:rPr>
        <w:t xml:space="preserve">&gt;miR398 </w:t>
      </w:r>
      <w:r w:rsidRPr="00EC4725">
        <w:rPr>
          <w:rFonts w:asciiTheme="minorHAnsi" w:hAnsiTheme="minorHAnsi"/>
          <w:sz w:val="22"/>
          <w:szCs w:val="22"/>
        </w:rPr>
        <w:tab/>
      </w:r>
      <w:r w:rsidRPr="00EC4725">
        <w:rPr>
          <w:rFonts w:asciiTheme="minorHAnsi" w:hAnsiTheme="minorHAnsi"/>
          <w:sz w:val="22"/>
          <w:szCs w:val="22"/>
        </w:rPr>
        <w:tab/>
      </w:r>
      <w:r w:rsidRPr="00EC4725">
        <w:rPr>
          <w:rFonts w:asciiTheme="minorHAnsi" w:hAnsiTheme="minorHAnsi"/>
          <w:sz w:val="22"/>
          <w:szCs w:val="22"/>
        </w:rPr>
        <w:tab/>
      </w:r>
      <w:r w:rsidRPr="00EC4725">
        <w:rPr>
          <w:rFonts w:asciiTheme="minorHAnsi" w:hAnsiTheme="minorHAnsi"/>
          <w:sz w:val="22"/>
          <w:szCs w:val="22"/>
        </w:rPr>
        <w:tab/>
      </w:r>
      <w:r w:rsidRPr="00EC4725">
        <w:rPr>
          <w:rFonts w:asciiTheme="minorHAnsi" w:hAnsiTheme="minorHAnsi"/>
          <w:sz w:val="22"/>
          <w:szCs w:val="22"/>
        </w:rPr>
        <w:tab/>
      </w:r>
      <w:r w:rsidRPr="00EC4725">
        <w:rPr>
          <w:rFonts w:asciiTheme="minorHAnsi" w:hAnsiTheme="minorHAnsi"/>
          <w:sz w:val="22"/>
          <w:szCs w:val="22"/>
        </w:rPr>
        <w:tab/>
      </w:r>
      <w:r w:rsidRPr="00EC4725">
        <w:rPr>
          <w:rFonts w:asciiTheme="minorHAnsi" w:hAnsiTheme="minorHAnsi"/>
          <w:sz w:val="22"/>
          <w:szCs w:val="22"/>
        </w:rPr>
        <w:tab/>
      </w:r>
      <w:r w:rsidRPr="00EC4725">
        <w:rPr>
          <w:rFonts w:asciiTheme="minorHAnsi" w:hAnsiTheme="minorHAnsi"/>
          <w:sz w:val="22"/>
          <w:szCs w:val="22"/>
        </w:rPr>
        <w:tab/>
        <w:t>3’ -</w:t>
      </w:r>
      <w:r>
        <w:rPr>
          <w:rFonts w:asciiTheme="minorHAnsi" w:hAnsiTheme="minorHAnsi"/>
          <w:sz w:val="22"/>
          <w:szCs w:val="22"/>
        </w:rPr>
        <w:t>UCC CCA CUGGACUCUUGUGU</w:t>
      </w:r>
      <w:r w:rsidRPr="00EC4725">
        <w:rPr>
          <w:rFonts w:asciiTheme="minorHAnsi" w:hAnsiTheme="minorHAnsi"/>
          <w:sz w:val="22"/>
          <w:szCs w:val="22"/>
        </w:rPr>
        <w:t>U</w:t>
      </w:r>
      <w:r>
        <w:rPr>
          <w:rFonts w:asciiTheme="minorHAnsi" w:hAnsiTheme="minorHAnsi"/>
          <w:sz w:val="22"/>
          <w:szCs w:val="22"/>
        </w:rPr>
        <w:t xml:space="preserve"> - 5’</w:t>
      </w:r>
    </w:p>
    <w:p w:rsidR="00F22740" w:rsidRPr="00EC472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Cs w:val="22"/>
        </w:rPr>
      </w:pP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cs="Times New Roman"/>
          <w:szCs w:val="22"/>
        </w:rPr>
        <w:t>&gt;</w:t>
      </w:r>
      <w:r w:rsidRPr="00EC4725">
        <w:rPr>
          <w:rFonts w:cs="Times New Roman"/>
          <w:szCs w:val="22"/>
        </w:rPr>
        <w:t>Serine-</w:t>
      </w:r>
      <w:proofErr w:type="spellStart"/>
      <w:r w:rsidRPr="00EC4725">
        <w:rPr>
          <w:rFonts w:cs="Times New Roman"/>
          <w:szCs w:val="22"/>
        </w:rPr>
        <w:t>threonine</w:t>
      </w:r>
      <w:proofErr w:type="spellEnd"/>
      <w:r w:rsidRPr="00EC4725">
        <w:rPr>
          <w:rFonts w:cs="Times New Roman"/>
          <w:szCs w:val="22"/>
        </w:rPr>
        <w:t xml:space="preserve"> protein </w:t>
      </w:r>
      <w:proofErr w:type="gramStart"/>
      <w:r w:rsidRPr="00EC4725">
        <w:rPr>
          <w:rFonts w:cs="Times New Roman"/>
          <w:szCs w:val="22"/>
        </w:rPr>
        <w:t>kinase</w:t>
      </w:r>
      <w:r>
        <w:rPr>
          <w:rFonts w:cs="Times New Roman"/>
          <w:szCs w:val="22"/>
        </w:rPr>
        <w:t>1</w:t>
      </w:r>
      <w:r>
        <w:rPr>
          <w:rFonts w:ascii="Courier New" w:hAnsi="Courier New" w:cs="Courier New"/>
          <w:szCs w:val="22"/>
        </w:rPr>
        <w:t>(</w:t>
      </w:r>
      <w:proofErr w:type="gramEnd"/>
      <w:r>
        <w:rPr>
          <w:rFonts w:ascii="Courier New" w:hAnsi="Courier New" w:cs="Courier New"/>
          <w:szCs w:val="22"/>
        </w:rPr>
        <w:t>F)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TGTGTTTTTTTAATTCATATGGCTGTCGCGGTTGTGCCTCTCATATTTTATTTGATTTAAAGCCGGAACGGATTACGATG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TTGATTCTTTCTCTGCAGATACATGCTTAATTCGAGTTTACCCGAAAGCTTGGGGAGCCTTCCGTGATCTCATAGAGTTC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lastRenderedPageBreak/>
        <w:t>AATTTTTCATCCAATTTATTGCATGGCAAAATTCCTATTGAGATTGGAAATTTAAAGGCTGCAACACTCATTGATCTGTC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AAAAAATGATTTTTTTGGTATGATCCCTAGCACTCTAGAGGGTCTGGATAGATTGATTAGTCTTTCTCTAGCACATAATA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AATTAGATGGGCCTATTCCAGATTCATTTAGAAAAATGCTGGCCTTGGAATACTTGGATTTGTCCAGTAACAATCTTAGT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GGTGAAATCCCAAAGTCATTAGAAGCTCTTGTGTATCTCAAATACTTGAACTTCTCATTTAATGAATTCAGTGGAGAAAT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TCCCACGGGTGGTCCTTTTGCAAATGCCACAGATCAATCTTTCTTGTCCAATTATGGGCTCTGTGGTGATTCTAAGTTTC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ATGTTTCACCATGTGTCATCAAATCTCCCAAGAGGTCAAAGAAAAAAAAGGCAATATTGGTTTTGTACATCCTTTTGGGA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GTAGGTATGCTATTTCTTGCATTAGCCGTCACATATGTATTTTTGAGATTGAGAAAGAAAAAAAAGAATGCAGGTCAAGC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TGATGTGTCTCTGATAAAATGTCATGAAAGAATTTCCTATTATGAACTTGAACAAGCAACCGAAGGATTCAGCGAAAGCA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ACTTGCTTGGTAACGGGAGTTTCAGCAAGGTCTACAAAGGGATACTTAAAGGATGGTACTCTTTTGGGCATCAAGGGTAT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TCATGTTGCAATTTGGGAGGGGTGCATTCAAAAGATTTGATACAGCATGTGAGATGTGCGCATGTCGGTCCATTACCGT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AGGC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cs="Times New Roman"/>
          <w:szCs w:val="22"/>
        </w:rPr>
        <w:t>&gt;2</w:t>
      </w:r>
      <w:r w:rsidRPr="00EC4725">
        <w:rPr>
          <w:rFonts w:cs="Times New Roman"/>
          <w:szCs w:val="22"/>
        </w:rPr>
        <w:t>Serine-threonine protein kinase</w:t>
      </w:r>
      <w:r>
        <w:rPr>
          <w:rFonts w:cs="Times New Roman"/>
          <w:szCs w:val="22"/>
        </w:rPr>
        <w:t>2</w:t>
      </w:r>
      <w:r>
        <w:rPr>
          <w:rFonts w:ascii="Courier New" w:hAnsi="Courier New" w:cs="Courier New"/>
          <w:szCs w:val="22"/>
        </w:rPr>
        <w:t>(R)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CGTATAACTTTTGATGCACCCTCCATTGCACATTGAATACCTTTGCTGCCAAAAGAGTACCATCCTTAAGTATCCCTTTG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TAGACCTTGCTGAAACTCCCGTTACCAAGCAAGTTGCTTTCGCTGAATCCTTCGGTTGCTTGTTCAAGTTCATAATAGGA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AATTCTTTCATGACATTTTATCAGAGACACATCAGCTTGACCTGCATTCTTTTTTTTCTTTCTCAATCTCAAAAATACAT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ATGTGACGACTAATGCAAGAAATAGCATACCTACTCCCAAAAGGATGTACAAAACCAATATTGCCTTTTTTTTCTTTGAC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CTCTTGGGAGATTTGATGACACATGGTGAAACATGAAACTTAGAATCACCACAGAGCCCATAATTGGACAAGAAAGATTG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ATCTGTGGCATTTGCAAAAGGACCACCCGTGGGAATTTCTCCACTGAATTCATTAAATGAGAAGTTCAAGTATTTGAGAT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ACACAAGAGCTTCTAATGACTTTGGGATTTCACCACTAAGATTGTTACTGGACAAATCCAAGTATTCCAAGGCCAGCATT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TTTCTAAATGAATCTGGAATAGGCCCATCTAATTTATTATGTGCTAGAGAAAGACTAATCAATCTATCCAGACCCTCTAG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AGTGCTAGGGATCATACCAAAAAAATCATTTTTTGACAGATCAATGAGTGTTGCAGACTTTAAATTTCCAATCTCAATAG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GAATTTTGCCATGCAATAAATTGGATGAAAAATTGAACTCTATGAGATCAGGAAGGCTCCCCAAGCTTTCGGGTAAACTC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GAATTAAGCATGTTATCTGCTAGAATAAAAGAATATCTCATACTGGTAACTTTTCCTAAGCAGTGGGGCCCCCGCGACC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631712">
        <w:rPr>
          <w:rFonts w:ascii="Courier New" w:hAnsi="Courier New" w:cs="Courier New"/>
          <w:szCs w:val="22"/>
        </w:rPr>
        <w:t>GAA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cs="Times New Roman"/>
          <w:szCs w:val="22"/>
        </w:rPr>
        <w:t>&gt;3</w:t>
      </w:r>
      <w:r w:rsidRPr="00EC4725">
        <w:rPr>
          <w:rFonts w:cs="Times New Roman"/>
          <w:szCs w:val="22"/>
        </w:rPr>
        <w:t>Serine-thre</w:t>
      </w:r>
      <w:r>
        <w:rPr>
          <w:rFonts w:cs="Times New Roman"/>
          <w:szCs w:val="22"/>
        </w:rPr>
        <w:t>onine protein kinase3 (F)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GGATCGTTGAGATATCTTTCTCTAGCTGATAACATGCTTAATTCGAGTTTACCCGAAAGCTTGGGGAGCCTTCCTGATCT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ATAGAGTTCAATTTTTCATCCAATTTATTGCATGGCAAAATTCCTATTGAGATTGGAAATTTAAAGGCTGCAACACTC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TTGATCTGTCAAAAAATGATTTTTTTGGTATGATCCCTAGCACTCTAGAGGGTCTGGATAGATTGATTAGTCTTTCTCT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GCACATAATAAATTAGATGGGCCTATTCCAGATTCATTTAGAAAAATGCTGGCCTTGGAATACTTGGATTTGTCCAGTA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AATCTTAGTGGTGAAATCCCAAAGTCATTAGAAGCTCTTGTGTATCTCAAATACTTGAACTTCTCATTTAATGAATTC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GTGGAGAAATTCCCACGGGTGGTCCTTTTGCAAATGCCACAGATCAATCTTTCTTGTCCAATTATGGGCTCTGTGGTGAT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TCTAAGTTTCATGTTTCACCATGCGTCATCAAATCTCCCAAGAGGTCAAAGAAAAAAAAGGCAATATTGGTTTTGTACAT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CTTTTGGGAGTAGGTATGCTATTTCTTGCATTAGCCGTCACATATGTATTTTTGAGATTGAGAAAGAAAAAAAAGAATG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AGGTCAAGCTGATGTGTCTCTGATAAAATGTCATGAAAGAATTTCCTATTATGAACTTGAACAAGCAACCGAAGGATTC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lastRenderedPageBreak/>
        <w:t>AGTGAAAGCAACTTGCTTGGTAACGGGAGTTTCAGCAAGGTCTACAAAGGGATACTTAAGGGATGGTACTCTTTTGGCAT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AAAGGTATTCAATGTGCATTGGAGGGTGCATTCAGAAGTTTTGATACAGAATGTGAGATGTACGCCAGTTGCGGCCCAC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CCCTCGCGCGGGGCAAAAAG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cs="Times New Roman"/>
          <w:szCs w:val="22"/>
        </w:rPr>
        <w:t>&gt;4</w:t>
      </w:r>
      <w:r w:rsidRPr="00EC4725">
        <w:rPr>
          <w:rFonts w:cs="Times New Roman"/>
          <w:szCs w:val="22"/>
        </w:rPr>
        <w:t>Serine-thre</w:t>
      </w:r>
      <w:r>
        <w:rPr>
          <w:rFonts w:cs="Times New Roman"/>
          <w:szCs w:val="22"/>
        </w:rPr>
        <w:t>onine protein kinase4 (R)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TTCACTTTTGATGCACCCTCCAATTGCACATTGAATACCTTTGATGCCAAAAGAGTACCATCCTTAAGTATCCCTTTGT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AGACCTTGCTGAAACTCCCGTTACCAAGCAAGTTGCTTTCACTGAATCCTTCGGTTGCTTGTTCAAGTTCATAATAGGA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ATTCTTTCATGACATTTTATCAGAGACACATCAGCTTGACCTGCATTCTTTTTTTTCTTTCTCAATCTCAAAAATACAT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TGTGACGGCTAATGCAAGAAATAGCATACCTACTCCCAAAAGGATGTACAAAACCAATATTGCCTTTTTTTTCTTTGACC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TCTTGGGAGATTTGATGACGCATGGTGAAACATGAAACTTAGAATCACCACAGAGCCCATAATTGGACAAGAAAGATTG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TCTGTGGCATTTGCAAAAGGACCACCCGTGGGAATTTCTCCACTGAATTCATTAAATGAGAAGTTCAAGTATTTGAGAT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ACAAGAGCTTCTAATGACTTTGGGATTTCACCACTAAGATTGTTACTGGACAAATCCAAGTATTCCAAGGCCAGCATTT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TTCTAAATGAATCTGGAATAGGCCCATCTAATTTATTATGTGCTAGAGAAAGACTAATCAATCTATCCAGACCCTCTAG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GTGCTAGGGATCATACCAAAAAAATCATTTTTTGACAGATCAATGAGTGTTGCAGACTTTAAATTTCCAATCTCAATAGG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AATTTTGCCATGCAATAAATTGGATGAAAAATTGAACTCTATGAGATCAGGAAGGCTCCCCAAGCTTTCGGGTAAACTC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AATTAAGCATGTTATCAGCTAGAGAAAGATATCTCATACTGGTAACTTTTCCTAAGCAAGGGGGCCCGCGGACAGA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cs="Times New Roman"/>
          <w:szCs w:val="22"/>
        </w:rPr>
        <w:t>&gt;5</w:t>
      </w:r>
      <w:r w:rsidRPr="00EC4725">
        <w:rPr>
          <w:rFonts w:cs="Times New Roman"/>
          <w:szCs w:val="22"/>
        </w:rPr>
        <w:t>Serine-thre</w:t>
      </w:r>
      <w:r>
        <w:rPr>
          <w:rFonts w:cs="Times New Roman"/>
          <w:szCs w:val="22"/>
        </w:rPr>
        <w:t>onine protein kinase5 (F)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>
        <w:rPr>
          <w:rFonts w:ascii="Courier New" w:hAnsi="Courier New" w:cs="Courier New"/>
          <w:szCs w:val="22"/>
        </w:rPr>
        <w:t>GGGCGTCCGTGATATCGG</w:t>
      </w:r>
      <w:r w:rsidRPr="00785A85">
        <w:rPr>
          <w:rFonts w:ascii="Courier New" w:hAnsi="Courier New" w:cs="Courier New"/>
          <w:szCs w:val="22"/>
        </w:rPr>
        <w:t>T</w:t>
      </w:r>
      <w:r>
        <w:rPr>
          <w:rFonts w:ascii="Courier New" w:hAnsi="Courier New" w:cs="Courier New"/>
          <w:szCs w:val="22"/>
        </w:rPr>
        <w:t>CCCTAGCTGAG</w:t>
      </w:r>
      <w:r w:rsidRPr="00785A85">
        <w:rPr>
          <w:rFonts w:ascii="Courier New" w:hAnsi="Courier New" w:cs="Courier New"/>
          <w:szCs w:val="22"/>
        </w:rPr>
        <w:t>AACATGCTTAATTCGAGTTTACCCGAAAGCTTGGGGAGCCTTCCTGATCT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ATAGAGTTCAATTTTTCATCCAATTTATTGCATGGCAAAATTCCTATTGAGATTGGAAATTTAAAGGCTGCAACACTC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TTGATCTGTCAAAAAATGATTTTTTTGGTATGATCCCTAGCACTCTAGAGGGTCTGGATAGATTGATTAGTCTTTCTCT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GCACATAATAAATTAGATGGGCCTATTCCAGATTCATTTAGAAAAATGCTGGCCTTGGAATACTTGGATTTGTCCAGTA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AATCTTAGTGGTGAAATCCCAAAGTCATTAGAAGCTCTTGTGTATCTCAAATACTTGAACTTCTCATTTAATGAATTCA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GTGGAGAAATTCCCACGGGTGGTCCTTTTGCAAATGCCACAGATCAATCTTTCTTGTCCAATTATGGGCTCTGTGGTGAT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TCTAAGTTTCATGTTTCACCATGCGTCATCAAATCTCCCAAGAGGTCAAAGAAAAAAAAGGCAATATTGGTTTTGTACAT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CTTTTGGGAGTAGGTATGCTATTTCTTGCATTAGCCGTCACATATGTATTTTTGAGATTGAGAAAGAAAAAAAAGAATG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AGGTCAAGCTGATGTGTCTCTGATAAAATGTCATGAAAGAATTTCCTATTATGAACTTGAACAAGCAACCGAAGGATTC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AGTGAAAGCAACTTGCTTGGTAACGGGAGTTTCAGCAAGGTCTACAAAGGGATACTTAAGGGATGGTACTCTTTTGGCAT</w:t>
      </w:r>
    </w:p>
    <w:p w:rsidR="00F22740" w:rsidRPr="00785A85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AAAGGTATTCAATGTGCATTGGAGGGTGCATTCAGAAGTTTTGATACAGAATGTGAGATGTACGCCAGTTGCGGCCCAC</w:t>
      </w:r>
    </w:p>
    <w:p w:rsidR="00F22740" w:rsidRPr="00631712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2"/>
        </w:rPr>
      </w:pPr>
      <w:r w:rsidRPr="00785A85">
        <w:rPr>
          <w:rFonts w:ascii="Courier New" w:hAnsi="Courier New" w:cs="Courier New"/>
          <w:szCs w:val="22"/>
        </w:rPr>
        <w:t>CCCCTCGCGCGGGGCAAAAAGG</w:t>
      </w:r>
    </w:p>
    <w:p w:rsidR="00F22740" w:rsidRDefault="00F22740" w:rsidP="00F227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Cs w:val="22"/>
        </w:rPr>
      </w:pPr>
    </w:p>
    <w:p w:rsidR="00F22740" w:rsidRPr="003C6EE6" w:rsidRDefault="00F22740" w:rsidP="005550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RotisSansSerif" w:hAnsi="Times New Roman" w:cs="Times New Roman"/>
          <w:bCs/>
          <w:iCs/>
          <w:sz w:val="24"/>
          <w:szCs w:val="24"/>
          <w:lang w:val="en-US" w:bidi="ar-SA"/>
        </w:rPr>
      </w:pPr>
    </w:p>
    <w:sectPr w:rsidR="00F22740" w:rsidRPr="003C6EE6" w:rsidSect="006C1D4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RotisSansSerif">
    <w:altName w:val="Vrinda"/>
    <w:panose1 w:val="00000000000000000000"/>
    <w:charset w:val="00"/>
    <w:family w:val="swiss"/>
    <w:notTrueType/>
    <w:pitch w:val="variable"/>
    <w:sig w:usb0="00000003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A930A5"/>
    <w:multiLevelType w:val="hybridMultilevel"/>
    <w:tmpl w:val="D8FCE3E0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87FF2"/>
    <w:rsid w:val="00036398"/>
    <w:rsid w:val="00037803"/>
    <w:rsid w:val="000B7B85"/>
    <w:rsid w:val="0016708B"/>
    <w:rsid w:val="00171D41"/>
    <w:rsid w:val="0018658E"/>
    <w:rsid w:val="001F7344"/>
    <w:rsid w:val="00240DAB"/>
    <w:rsid w:val="0024233C"/>
    <w:rsid w:val="003978AA"/>
    <w:rsid w:val="003B4CFD"/>
    <w:rsid w:val="003C6EE6"/>
    <w:rsid w:val="003F24B4"/>
    <w:rsid w:val="004437A9"/>
    <w:rsid w:val="0055508A"/>
    <w:rsid w:val="00563267"/>
    <w:rsid w:val="005C04AC"/>
    <w:rsid w:val="005E3667"/>
    <w:rsid w:val="006114E0"/>
    <w:rsid w:val="0062300F"/>
    <w:rsid w:val="00632361"/>
    <w:rsid w:val="006C1D49"/>
    <w:rsid w:val="006F721D"/>
    <w:rsid w:val="00717566"/>
    <w:rsid w:val="00722269"/>
    <w:rsid w:val="00762027"/>
    <w:rsid w:val="0077307E"/>
    <w:rsid w:val="007A4309"/>
    <w:rsid w:val="007C2039"/>
    <w:rsid w:val="00873BE6"/>
    <w:rsid w:val="00874264"/>
    <w:rsid w:val="008E7BE4"/>
    <w:rsid w:val="008F29E5"/>
    <w:rsid w:val="00911482"/>
    <w:rsid w:val="009725E2"/>
    <w:rsid w:val="009E35C8"/>
    <w:rsid w:val="00A05F50"/>
    <w:rsid w:val="00A42E17"/>
    <w:rsid w:val="00A53BBB"/>
    <w:rsid w:val="00A86B01"/>
    <w:rsid w:val="00A87FF2"/>
    <w:rsid w:val="00A922B6"/>
    <w:rsid w:val="00AA15D8"/>
    <w:rsid w:val="00B629B4"/>
    <w:rsid w:val="00B860A8"/>
    <w:rsid w:val="00BD5B80"/>
    <w:rsid w:val="00BF2224"/>
    <w:rsid w:val="00C81C1A"/>
    <w:rsid w:val="00CE4E38"/>
    <w:rsid w:val="00D33B2C"/>
    <w:rsid w:val="00DA55A8"/>
    <w:rsid w:val="00DE6DBD"/>
    <w:rsid w:val="00E7332C"/>
    <w:rsid w:val="00F06638"/>
    <w:rsid w:val="00F17202"/>
    <w:rsid w:val="00F22740"/>
    <w:rsid w:val="00FA1C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F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FF2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87FF2"/>
  </w:style>
  <w:style w:type="paragraph" w:styleId="ListParagraph">
    <w:name w:val="List Paragraph"/>
    <w:basedOn w:val="Normal"/>
    <w:uiPriority w:val="34"/>
    <w:qFormat/>
    <w:rsid w:val="0076202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27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2740"/>
    <w:rPr>
      <w:rFonts w:ascii="Courier New" w:eastAsia="Times New Roman" w:hAnsi="Courier New" w:cs="Courier New"/>
      <w:sz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605458-8092-4FCA-8BBB-F390F47BB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8</Pages>
  <Words>2483</Words>
  <Characters>14156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9</cp:revision>
  <dcterms:created xsi:type="dcterms:W3CDTF">2019-09-26T04:58:00Z</dcterms:created>
  <dcterms:modified xsi:type="dcterms:W3CDTF">2020-04-13T11:44:00Z</dcterms:modified>
</cp:coreProperties>
</file>